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914" w:rsidRPr="00240914" w:rsidRDefault="00240914" w:rsidP="008C45EE">
      <w:pPr>
        <w:pStyle w:val="Title"/>
      </w:pPr>
      <w:r w:rsidRPr="00240914">
        <w:t xml:space="preserve">Meta-analysis of the effects of clinically-effective therapeutics in the preclinical migraine model as a tool for design </w:t>
      </w:r>
      <w:proofErr w:type="spellStart"/>
      <w:r w:rsidRPr="00240914">
        <w:t>optimisation</w:t>
      </w:r>
      <w:proofErr w:type="spellEnd"/>
      <w:r w:rsidRPr="00240914">
        <w:t>.</w:t>
      </w:r>
    </w:p>
    <w:p w:rsidR="00240914" w:rsidRPr="00240914" w:rsidRDefault="00240914" w:rsidP="008C45EE">
      <w:pPr>
        <w:pStyle w:val="Subtitle"/>
      </w:pPr>
      <w:r w:rsidRPr="00240914">
        <w:t xml:space="preserve">Supplement file </w:t>
      </w:r>
      <w:r>
        <w:t>1</w:t>
      </w:r>
      <w:r w:rsidRPr="00240914">
        <w:t xml:space="preserve">: </w:t>
      </w:r>
      <w:r>
        <w:t>Search terms</w:t>
      </w:r>
    </w:p>
    <w:p w:rsidR="00240914" w:rsidRPr="008C45EE" w:rsidRDefault="00240914" w:rsidP="008C45EE">
      <w:pPr>
        <w:pStyle w:val="Author"/>
      </w:pPr>
      <w:r w:rsidRPr="008C45EE">
        <w:t xml:space="preserve">Antonina </w:t>
      </w:r>
      <w:proofErr w:type="spellStart"/>
      <w:r w:rsidRPr="008C45EE">
        <w:t>Dolgorukova</w:t>
      </w:r>
      <w:proofErr w:type="spellEnd"/>
      <w:r w:rsidRPr="008C45EE">
        <w:t xml:space="preserve">, Ekaterina </w:t>
      </w:r>
      <w:proofErr w:type="spellStart"/>
      <w:r w:rsidRPr="008C45EE">
        <w:t>Protsenko</w:t>
      </w:r>
      <w:proofErr w:type="spellEnd"/>
      <w:r w:rsidRPr="008C45EE">
        <w:t xml:space="preserve">, Julia </w:t>
      </w:r>
      <w:proofErr w:type="spellStart"/>
      <w:r w:rsidRPr="008C45EE">
        <w:t>Isaeva</w:t>
      </w:r>
      <w:proofErr w:type="spellEnd"/>
      <w:r w:rsidRPr="008C45EE">
        <w:t xml:space="preserve">, Victoria </w:t>
      </w:r>
      <w:proofErr w:type="spellStart"/>
      <w:r w:rsidRPr="008C45EE">
        <w:t>Gagloeva</w:t>
      </w:r>
      <w:proofErr w:type="spellEnd"/>
      <w:r w:rsidRPr="008C45EE">
        <w:t xml:space="preserve">, Elena </w:t>
      </w:r>
      <w:proofErr w:type="spellStart"/>
      <w:r w:rsidRPr="008C45EE">
        <w:t>Verbitskaya</w:t>
      </w:r>
      <w:proofErr w:type="spellEnd"/>
      <w:r w:rsidRPr="008C45EE">
        <w:t xml:space="preserve">, Alexey Y. </w:t>
      </w:r>
      <w:proofErr w:type="spellStart"/>
      <w:r w:rsidRPr="008C45EE">
        <w:t>Sokolov</w:t>
      </w:r>
      <w:proofErr w:type="spellEnd"/>
      <w:r w:rsidRPr="008C45EE">
        <w:t>.</w:t>
      </w:r>
    </w:p>
    <w:p w:rsidR="004E1E7A" w:rsidRPr="00240914" w:rsidRDefault="004E1E7A" w:rsidP="008C45EE">
      <w:pPr>
        <w:pStyle w:val="Heading1"/>
      </w:pPr>
      <w:proofErr w:type="spellStart"/>
      <w:r w:rsidRPr="00240914">
        <w:t>Pubmed</w:t>
      </w:r>
      <w:proofErr w:type="spellEnd"/>
    </w:p>
    <w:p w:rsidR="00B25DC6" w:rsidRPr="008C45EE" w:rsidRDefault="004E1E7A" w:rsidP="008C45EE">
      <w:r w:rsidRPr="008C45EE">
        <w:t xml:space="preserve">((trigeminovascular[All Fields] OR </w:t>
      </w:r>
      <w:proofErr w:type="spellStart"/>
      <w:r w:rsidRPr="008C45EE">
        <w:t>craniovascular</w:t>
      </w:r>
      <w:proofErr w:type="spellEnd"/>
      <w:r w:rsidRPr="008C45EE">
        <w:t xml:space="preserve">[All Fields] OR </w:t>
      </w:r>
      <w:proofErr w:type="spellStart"/>
      <w:r w:rsidRPr="008C45EE">
        <w:t>durovascular</w:t>
      </w:r>
      <w:proofErr w:type="spellEnd"/>
      <w:r w:rsidRPr="008C45EE">
        <w:t>[All Fields]) AND ("nociception"[</w:t>
      </w:r>
      <w:proofErr w:type="spellStart"/>
      <w:r w:rsidRPr="008C45EE">
        <w:t>MeSH</w:t>
      </w:r>
      <w:proofErr w:type="spellEnd"/>
      <w:r w:rsidRPr="008C45EE">
        <w:t xml:space="preserve"> Terms] OR "nociception"[All Fields] OR activation[All Fields] OR "activity"[All Fields] OR response [All Fields]  OR responses[All Fields])) OR (stimulation[All Fields] AND ((middle[All Fields] AND meningeal[All Fields] AND ("arteries"[</w:t>
      </w:r>
      <w:proofErr w:type="spellStart"/>
      <w:r w:rsidRPr="008C45EE">
        <w:t>MeSH</w:t>
      </w:r>
      <w:proofErr w:type="spellEnd"/>
      <w:r w:rsidRPr="008C45EE">
        <w:t xml:space="preserve"> Terms] OR "arteries"[All Fields] OR "artery"[All Fields])) OR dura[All Fields] OR dural[All Fields] OR (sagittal[All Fields] AND sinus[All Fields]))) OR ((electrophysiological[All Fields] OR extracellular[All Fields] OR single-unit[All Fields] OR multi-unit[All Fields]) AND ( model[All Fields] OR models[All Fields]  OR "techniques"[All Fields] OR technique[All Fields] OR "assay"[All Fields] OR recording[All Fields] OR recordings[All Fields] OR recorded[All Fields]) AND ((trigeminal[All Fields] OR trigeminocervical[All Fields] OR </w:t>
      </w:r>
      <w:proofErr w:type="spellStart"/>
      <w:r w:rsidRPr="008C45EE">
        <w:t>trigeminothalamic</w:t>
      </w:r>
      <w:proofErr w:type="spellEnd"/>
      <w:r w:rsidRPr="008C45EE">
        <w:t xml:space="preserve">[All Fields] OR </w:t>
      </w:r>
      <w:proofErr w:type="spellStart"/>
      <w:r w:rsidRPr="008C45EE">
        <w:t>trigeminothalamocortical</w:t>
      </w:r>
      <w:proofErr w:type="spellEnd"/>
      <w:r w:rsidRPr="008C45EE">
        <w:t>[All Fields] OR trigeminovascular[All Fields]) OR meningeal[All Fields]) AND ("neurons"[</w:t>
      </w:r>
      <w:proofErr w:type="spellStart"/>
      <w:r w:rsidRPr="008C45EE">
        <w:t>MeSH</w:t>
      </w:r>
      <w:proofErr w:type="spellEnd"/>
      <w:r w:rsidRPr="008C45EE">
        <w:t xml:space="preserve"> Terms] OR "neurons"[All Fields] OR "neuron"[All Fields] OR </w:t>
      </w:r>
      <w:proofErr w:type="spellStart"/>
      <w:r w:rsidRPr="008C45EE">
        <w:t>neurones</w:t>
      </w:r>
      <w:proofErr w:type="spellEnd"/>
      <w:r w:rsidRPr="008C45EE">
        <w:t>[All Fields] OR neuronal[All Fields] OR "nociceptors"[</w:t>
      </w:r>
      <w:proofErr w:type="spellStart"/>
      <w:r w:rsidRPr="008C45EE">
        <w:t>MeSH</w:t>
      </w:r>
      <w:proofErr w:type="spellEnd"/>
      <w:r w:rsidRPr="008C45EE">
        <w:t xml:space="preserve"> Terms] OR "nociceptors"[All Fields] OR "nociceptor"[All Fields] OR afferent[All Fields] OR afferents[All Fields])) OR ((dura[All Fields] OR dural[All Fields] OR meningeal[All Fields]) AND ("nociceptors"[</w:t>
      </w:r>
      <w:proofErr w:type="spellStart"/>
      <w:r w:rsidRPr="008C45EE">
        <w:t>MeSH</w:t>
      </w:r>
      <w:proofErr w:type="spellEnd"/>
      <w:r w:rsidRPr="008C45EE">
        <w:t xml:space="preserve"> Terms] OR "nociceptors"[All Fields] OR "nociceptor"[All Fields] OR afferent[All Fields] OR afferents[All Fields] OR trigeminal[All Fields] OR trigeminocervical[All Fields] OR trigeminovascular[All Fields] OR (second[All Fields] AND order[All Fields]) OR second-order[All Fields] OR </w:t>
      </w:r>
      <w:proofErr w:type="spellStart"/>
      <w:r w:rsidRPr="008C45EE">
        <w:t>trigeminothalamic</w:t>
      </w:r>
      <w:proofErr w:type="spellEnd"/>
      <w:r w:rsidRPr="008C45EE">
        <w:t xml:space="preserve"> [All Fields] OR (third[All Fields] AND order[All Fields]) OR third-order[All Fields] OR </w:t>
      </w:r>
      <w:proofErr w:type="spellStart"/>
      <w:r w:rsidRPr="008C45EE">
        <w:t>thalamocortical</w:t>
      </w:r>
      <w:proofErr w:type="spellEnd"/>
      <w:r w:rsidRPr="008C45EE">
        <w:t xml:space="preserve">[All Fields] OR </w:t>
      </w:r>
      <w:proofErr w:type="spellStart"/>
      <w:r w:rsidRPr="008C45EE">
        <w:t>trigeminothalamocortical</w:t>
      </w:r>
      <w:proofErr w:type="spellEnd"/>
      <w:r w:rsidRPr="008C45EE">
        <w:t>[All Fields]) AND ("neurons"[</w:t>
      </w:r>
      <w:proofErr w:type="spellStart"/>
      <w:r w:rsidRPr="008C45EE">
        <w:t>MeSH</w:t>
      </w:r>
      <w:proofErr w:type="spellEnd"/>
      <w:r w:rsidRPr="008C45EE">
        <w:t xml:space="preserve"> Terms] OR "neurons"[All Fields] OR "neuron"[All Fields] OR </w:t>
      </w:r>
      <w:proofErr w:type="spellStart"/>
      <w:r w:rsidRPr="008C45EE">
        <w:t>neurones</w:t>
      </w:r>
      <w:proofErr w:type="spellEnd"/>
      <w:r w:rsidRPr="008C45EE">
        <w:t>[All Fields]))</w:t>
      </w:r>
    </w:p>
    <w:p w:rsidR="004E1E7A" w:rsidRDefault="004E1E7A" w:rsidP="008C45EE">
      <w:r>
        <w:t xml:space="preserve">Filter: publication date </w:t>
      </w:r>
      <w:r w:rsidR="0071349A">
        <w:t xml:space="preserve">from </w:t>
      </w:r>
      <w:r>
        <w:t>1986</w:t>
      </w:r>
    </w:p>
    <w:p w:rsidR="00BB1222" w:rsidRDefault="00BB1222" w:rsidP="008C45EE">
      <w:r>
        <w:t xml:space="preserve">26/09/21  2,771 results </w:t>
      </w:r>
    </w:p>
    <w:p w:rsidR="00BB1222" w:rsidRDefault="00BB1222" w:rsidP="008C45EE">
      <w:r>
        <w:t>14/12/21  2,793 results</w:t>
      </w:r>
    </w:p>
    <w:p w:rsidR="00940CA6" w:rsidRPr="00BB1222" w:rsidRDefault="00940CA6" w:rsidP="008C45EE">
      <w:pPr>
        <w:pStyle w:val="Heading1"/>
      </w:pPr>
      <w:r>
        <w:t>Scopus</w:t>
      </w:r>
    </w:p>
    <w:p w:rsidR="002B03DD" w:rsidRDefault="00862335" w:rsidP="008C45EE">
      <w:r w:rsidRPr="00862335">
        <w:t xml:space="preserve">TITLE-ABS-KEY ( </w:t>
      </w:r>
      <w:proofErr w:type="spellStart"/>
      <w:r w:rsidRPr="00862335">
        <w:t>stimulat</w:t>
      </w:r>
      <w:proofErr w:type="spellEnd"/>
      <w:r w:rsidRPr="00862335">
        <w:t xml:space="preserve">*  AND  "middle meningeal </w:t>
      </w:r>
      <w:proofErr w:type="spellStart"/>
      <w:r w:rsidRPr="00862335">
        <w:t>arter</w:t>
      </w:r>
      <w:proofErr w:type="spellEnd"/>
      <w:r w:rsidRPr="00862335">
        <w:t xml:space="preserve">*"  OR  dura  OR  dural  OR  "sagittal sinus" ) )  OR  ( TITLE-ABS-KEY ( ( trigeminal  OR  trigeminocervical  OR  </w:t>
      </w:r>
      <w:proofErr w:type="spellStart"/>
      <w:r w:rsidRPr="00862335">
        <w:t>trigeminothalamic</w:t>
      </w:r>
      <w:proofErr w:type="spellEnd"/>
      <w:r w:rsidRPr="00862335">
        <w:t xml:space="preserve">  OR  trigeminovascular  OR  meningeal  OR  </w:t>
      </w:r>
      <w:proofErr w:type="spellStart"/>
      <w:r w:rsidRPr="00862335">
        <w:t>craniovascular</w:t>
      </w:r>
      <w:proofErr w:type="spellEnd"/>
      <w:r w:rsidRPr="00862335">
        <w:t xml:space="preserve"> )  AND  ( nociception  OR  activation  OR  activity )  AND  ( migraine  OR  headache )  AND  ( model  OR  technique  OR  assay  OR  record* ) ) )  OR  ( TITLE-ABS-KEY ( ( ( electrophysiological  OR  extracellular  OR  single-unit  OR  multi-unit )  AND  ( model  OR  technique  OR  assay  OR  record* ) )  OR  ( dura  OR  dural  OR  "middle meningeal </w:t>
      </w:r>
      <w:proofErr w:type="spellStart"/>
      <w:r w:rsidRPr="00862335">
        <w:t>arter</w:t>
      </w:r>
      <w:proofErr w:type="spellEnd"/>
      <w:r w:rsidRPr="00862335">
        <w:t xml:space="preserve">*"  OR  "sagittal sinus" )  AND  ( trigeminal  OR  trigeminocervical  OR  ( "second order"  AND  </w:t>
      </w:r>
      <w:proofErr w:type="spellStart"/>
      <w:r w:rsidRPr="00862335">
        <w:t>trigemin</w:t>
      </w:r>
      <w:proofErr w:type="spellEnd"/>
      <w:r w:rsidRPr="00862335">
        <w:t xml:space="preserve">* )  OR  </w:t>
      </w:r>
      <w:proofErr w:type="spellStart"/>
      <w:r w:rsidRPr="00862335">
        <w:t>trigeminothalamic</w:t>
      </w:r>
      <w:proofErr w:type="spellEnd"/>
      <w:r w:rsidRPr="00862335">
        <w:t xml:space="preserve">  OR  </w:t>
      </w:r>
      <w:proofErr w:type="spellStart"/>
      <w:r w:rsidRPr="00862335">
        <w:t>trigeminothalamocortical</w:t>
      </w:r>
      <w:proofErr w:type="spellEnd"/>
      <w:r w:rsidRPr="00862335">
        <w:t xml:space="preserve">  OR  ( "third </w:t>
      </w:r>
      <w:r w:rsidRPr="00862335">
        <w:lastRenderedPageBreak/>
        <w:t xml:space="preserve">order"  AND  </w:t>
      </w:r>
      <w:proofErr w:type="spellStart"/>
      <w:r w:rsidRPr="00862335">
        <w:t>trigemin</w:t>
      </w:r>
      <w:proofErr w:type="spellEnd"/>
      <w:r w:rsidRPr="00862335">
        <w:t xml:space="preserve">* )  OR  trigeminovascular  OR  meningeal  OR  </w:t>
      </w:r>
      <w:proofErr w:type="spellStart"/>
      <w:r w:rsidRPr="00862335">
        <w:t>craniovascular</w:t>
      </w:r>
      <w:proofErr w:type="spellEnd"/>
      <w:r w:rsidRPr="00862335">
        <w:t xml:space="preserve"> )  AND  ( neuron  OR  neuronal  OR  nociceptor  OR  afferent ) ) )  </w:t>
      </w:r>
      <w:r w:rsidR="00FA19E2" w:rsidRPr="00FA19E2">
        <w:t>AND  PUBYEAR  &gt;  1985</w:t>
      </w:r>
      <w:r w:rsidR="00BB1222">
        <w:t xml:space="preserve"> /</w:t>
      </w:r>
      <w:r w:rsidR="00BB1222" w:rsidRPr="00BB1222">
        <w:t xml:space="preserve"> </w:t>
      </w:r>
      <w:r w:rsidR="00BB1222">
        <w:t xml:space="preserve">AND  ORIG-LOAD-DATE  AFT </w:t>
      </w:r>
      <w:r w:rsidR="00BB1222" w:rsidRPr="00BB1222">
        <w:t>20210926</w:t>
      </w:r>
    </w:p>
    <w:p w:rsidR="00BB1222" w:rsidRDefault="00BB1222" w:rsidP="008C45EE">
      <w:r>
        <w:t>26/09/21 3,219 results</w:t>
      </w:r>
    </w:p>
    <w:p w:rsidR="00BB1222" w:rsidRDefault="00BB1222" w:rsidP="008C45EE">
      <w:r>
        <w:t>14/12/21 22 new results</w:t>
      </w:r>
    </w:p>
    <w:p w:rsidR="008E4CE9" w:rsidRDefault="008E4CE9" w:rsidP="008C45EE"/>
    <w:p w:rsidR="008E4CE9" w:rsidRDefault="008E4CE9" w:rsidP="008C45EE">
      <w:bookmarkStart w:id="0" w:name="_GoBack"/>
      <w:bookmarkEnd w:id="0"/>
    </w:p>
    <w:p w:rsidR="00BB1222" w:rsidRPr="00DF5CAF" w:rsidRDefault="00BB1222" w:rsidP="008C45EE">
      <w:r>
        <w:t xml:space="preserve">Study protocol </w:t>
      </w:r>
      <w:r w:rsidRPr="00DF5CAF">
        <w:t>is available at PROSPERO website (CRD42021276448;</w:t>
      </w:r>
      <w:r>
        <w:t xml:space="preserve"> </w:t>
      </w:r>
      <w:hyperlink r:id="rId5" w:history="1">
        <w:r w:rsidRPr="001A3912">
          <w:rPr>
            <w:rStyle w:val="Hyperlink"/>
          </w:rPr>
          <w:t>https://www.crd.york.ac.uk/prospero/display_record.php?ID=CRD42021276448</w:t>
        </w:r>
      </w:hyperlink>
      <w:r w:rsidRPr="00DF5CAF">
        <w:t>)</w:t>
      </w:r>
    </w:p>
    <w:sectPr w:rsidR="00BB1222" w:rsidRPr="00DF5CAF" w:rsidSect="00E05DA3">
      <w:pgSz w:w="11906" w:h="16838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FB4C0D"/>
    <w:multiLevelType w:val="hybridMultilevel"/>
    <w:tmpl w:val="B3428FF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71256C"/>
    <w:multiLevelType w:val="hybridMultilevel"/>
    <w:tmpl w:val="D5025B6A"/>
    <w:lvl w:ilvl="0" w:tplc="457AB636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B2A"/>
    <w:rsid w:val="0001496F"/>
    <w:rsid w:val="000B4693"/>
    <w:rsid w:val="000F257B"/>
    <w:rsid w:val="00107FDA"/>
    <w:rsid w:val="00150DA2"/>
    <w:rsid w:val="001904C5"/>
    <w:rsid w:val="001A3BCA"/>
    <w:rsid w:val="001C261C"/>
    <w:rsid w:val="00212D28"/>
    <w:rsid w:val="00240914"/>
    <w:rsid w:val="002B03DD"/>
    <w:rsid w:val="002D064C"/>
    <w:rsid w:val="002D1434"/>
    <w:rsid w:val="002E12AB"/>
    <w:rsid w:val="00301479"/>
    <w:rsid w:val="00391A07"/>
    <w:rsid w:val="003A106E"/>
    <w:rsid w:val="003B2171"/>
    <w:rsid w:val="003E1971"/>
    <w:rsid w:val="003E40FC"/>
    <w:rsid w:val="00406210"/>
    <w:rsid w:val="004319C4"/>
    <w:rsid w:val="0043718C"/>
    <w:rsid w:val="00467D75"/>
    <w:rsid w:val="004712B0"/>
    <w:rsid w:val="0047204C"/>
    <w:rsid w:val="004B4F9E"/>
    <w:rsid w:val="004C7E1B"/>
    <w:rsid w:val="004D274D"/>
    <w:rsid w:val="004E1E7A"/>
    <w:rsid w:val="005443A0"/>
    <w:rsid w:val="005651CD"/>
    <w:rsid w:val="0059519E"/>
    <w:rsid w:val="00630D9F"/>
    <w:rsid w:val="006330D4"/>
    <w:rsid w:val="00650CCB"/>
    <w:rsid w:val="00656DF1"/>
    <w:rsid w:val="006A1836"/>
    <w:rsid w:val="0071349A"/>
    <w:rsid w:val="007E0D6E"/>
    <w:rsid w:val="0080257D"/>
    <w:rsid w:val="00816CE1"/>
    <w:rsid w:val="008472C7"/>
    <w:rsid w:val="00862335"/>
    <w:rsid w:val="008764B6"/>
    <w:rsid w:val="008B4ED5"/>
    <w:rsid w:val="008C45EE"/>
    <w:rsid w:val="008E4CE9"/>
    <w:rsid w:val="008F271F"/>
    <w:rsid w:val="008F3F62"/>
    <w:rsid w:val="00921FDD"/>
    <w:rsid w:val="00931995"/>
    <w:rsid w:val="00940CA6"/>
    <w:rsid w:val="00944598"/>
    <w:rsid w:val="009B34AD"/>
    <w:rsid w:val="009F112E"/>
    <w:rsid w:val="00A75B2A"/>
    <w:rsid w:val="00B33FBE"/>
    <w:rsid w:val="00B458DE"/>
    <w:rsid w:val="00BB1222"/>
    <w:rsid w:val="00BB2163"/>
    <w:rsid w:val="00BF1558"/>
    <w:rsid w:val="00C23E67"/>
    <w:rsid w:val="00C86588"/>
    <w:rsid w:val="00CA267A"/>
    <w:rsid w:val="00D204C9"/>
    <w:rsid w:val="00D9735D"/>
    <w:rsid w:val="00DB2C27"/>
    <w:rsid w:val="00DF5CAF"/>
    <w:rsid w:val="00E01584"/>
    <w:rsid w:val="00E05DA3"/>
    <w:rsid w:val="00E3298E"/>
    <w:rsid w:val="00E43FDC"/>
    <w:rsid w:val="00EA1C5E"/>
    <w:rsid w:val="00EE273D"/>
    <w:rsid w:val="00EE77E3"/>
    <w:rsid w:val="00F831DB"/>
    <w:rsid w:val="00FA19E2"/>
    <w:rsid w:val="00FB6138"/>
    <w:rsid w:val="00FB7EE8"/>
    <w:rsid w:val="00FD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47FB47"/>
  <w15:chartTrackingRefBased/>
  <w15:docId w15:val="{ED270CA5-42F4-4E9D-B0D7-E57850DF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5EE"/>
    <w:rPr>
      <w:rFonts w:ascii="Cambria" w:hAnsi="Cambr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914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bCs/>
      <w:color w:val="2D4F8E" w:themeColor="accent1" w:themeShade="B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1E7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40914"/>
    <w:rPr>
      <w:rFonts w:ascii="Cambria" w:eastAsiaTheme="majorEastAsia" w:hAnsi="Cambria" w:cstheme="majorBidi"/>
      <w:b/>
      <w:bCs/>
      <w:color w:val="2D4F8E" w:themeColor="accent1" w:themeShade="B5"/>
      <w:sz w:val="28"/>
      <w:szCs w:val="28"/>
      <w:lang w:val="en-US"/>
    </w:rPr>
  </w:style>
  <w:style w:type="paragraph" w:styleId="Title">
    <w:name w:val="Title"/>
    <w:basedOn w:val="Normal"/>
    <w:next w:val="Normal"/>
    <w:link w:val="TitleChar"/>
    <w:qFormat/>
    <w:rsid w:val="00240914"/>
    <w:pPr>
      <w:keepNext/>
      <w:keepLines/>
      <w:spacing w:after="240" w:line="240" w:lineRule="auto"/>
      <w:jc w:val="center"/>
    </w:pPr>
    <w:rPr>
      <w:rFonts w:eastAsiaTheme="majorEastAsia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240914"/>
    <w:rPr>
      <w:rFonts w:ascii="Cambria" w:eastAsiaTheme="majorEastAsia" w:hAnsi="Cambria" w:cstheme="majorBidi"/>
      <w:b/>
      <w:bCs/>
      <w:color w:val="2D4F8E" w:themeColor="accent1" w:themeShade="B5"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DF5CAF"/>
    <w:rPr>
      <w:color w:val="0563C1" w:themeColor="hyperlink"/>
      <w:u w:val="single"/>
    </w:rPr>
  </w:style>
  <w:style w:type="paragraph" w:styleId="Subtitle">
    <w:name w:val="Subtitle"/>
    <w:basedOn w:val="Title"/>
    <w:next w:val="BodyText"/>
    <w:link w:val="SubtitleChar"/>
    <w:qFormat/>
    <w:rsid w:val="00240914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40914"/>
    <w:rPr>
      <w:rFonts w:ascii="Cambria" w:eastAsiaTheme="majorEastAsia" w:hAnsi="Cambria" w:cstheme="majorBidi"/>
      <w:b/>
      <w:bCs/>
      <w:color w:val="2D4F8E" w:themeColor="accent1" w:themeShade="B5"/>
      <w:sz w:val="30"/>
      <w:szCs w:val="3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4091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40914"/>
    <w:rPr>
      <w:sz w:val="24"/>
      <w:szCs w:val="24"/>
      <w:lang w:val="en-US"/>
    </w:rPr>
  </w:style>
  <w:style w:type="paragraph" w:customStyle="1" w:styleId="Author">
    <w:name w:val="Author"/>
    <w:next w:val="BodyText"/>
    <w:qFormat/>
    <w:rsid w:val="008C45EE"/>
    <w:pPr>
      <w:keepNext/>
      <w:keepLines/>
      <w:spacing w:after="200" w:line="240" w:lineRule="auto"/>
      <w:jc w:val="center"/>
    </w:pPr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97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1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rd.york.ac.uk/prospero/display_record.php?ID=CRD4202127644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tonina</dc:creator>
  <cp:keywords/>
  <dc:description/>
  <cp:lastModifiedBy>Anotonina</cp:lastModifiedBy>
  <cp:revision>13</cp:revision>
  <dcterms:created xsi:type="dcterms:W3CDTF">2022-03-17T14:49:00Z</dcterms:created>
  <dcterms:modified xsi:type="dcterms:W3CDTF">2022-07-05T05:12:00Z</dcterms:modified>
</cp:coreProperties>
</file>